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4B5" w:rsidRDefault="002366F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. Table 2</w:t>
      </w:r>
      <w:r w:rsidRPr="009253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05081">
        <w:rPr>
          <w:rFonts w:ascii="Times New Roman" w:hAnsi="Times New Roman" w:cs="Times New Roman"/>
        </w:rPr>
        <w:t>List of primers used</w:t>
      </w:r>
      <w:r w:rsidR="00AD25F7">
        <w:rPr>
          <w:rFonts w:ascii="Times New Roman" w:hAnsi="Times New Roman" w:cs="Times New Roman"/>
        </w:rPr>
        <w:t xml:space="preserve"> in this study</w:t>
      </w:r>
    </w:p>
    <w:p w:rsidR="00C03194" w:rsidRPr="00805081" w:rsidRDefault="00C03194" w:rsidP="003C472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67"/>
        <w:gridCol w:w="5245"/>
      </w:tblGrid>
      <w:tr w:rsidR="00B33D4F" w:rsidRPr="00805081" w:rsidTr="00B33D4F">
        <w:tc>
          <w:tcPr>
            <w:tcW w:w="7621" w:type="dxa"/>
            <w:gridSpan w:val="3"/>
            <w:vAlign w:val="center"/>
          </w:tcPr>
          <w:p w:rsidR="00B33D4F" w:rsidRPr="00B33D4F" w:rsidRDefault="00B33D4F" w:rsidP="00B33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D4F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B33D4F" w:rsidRPr="00805081" w:rsidTr="00B33D4F">
        <w:tc>
          <w:tcPr>
            <w:tcW w:w="1809" w:type="dxa"/>
            <w:vMerge w:val="restart"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33D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mHSP</w:t>
            </w:r>
            <w:proofErr w:type="spellEnd"/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ATGTCTCTGATTCCAAGTATTTTCGGT3′</w:t>
            </w:r>
          </w:p>
        </w:tc>
      </w:tr>
      <w:tr w:rsidR="00B33D4F" w:rsidRPr="00805081" w:rsidTr="00B33D4F">
        <w:tc>
          <w:tcPr>
            <w:tcW w:w="1809" w:type="dxa"/>
            <w:vMerge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TTAACCAGAGATTTCAATGGCCTTAAC3′</w:t>
            </w:r>
          </w:p>
        </w:tc>
      </w:tr>
      <w:tr w:rsidR="00B33D4F" w:rsidRPr="00805081" w:rsidTr="00B33D4F">
        <w:tc>
          <w:tcPr>
            <w:tcW w:w="1809" w:type="dxa"/>
            <w:vMerge w:val="restart"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3D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mLAX3</w:t>
            </w: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CTGGCAGGGTTTTGCATTAT3′</w:t>
            </w:r>
          </w:p>
        </w:tc>
      </w:tr>
      <w:tr w:rsidR="00B33D4F" w:rsidRPr="00805081" w:rsidTr="00B33D4F">
        <w:tc>
          <w:tcPr>
            <w:tcW w:w="1809" w:type="dxa"/>
            <w:vMerge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GCCTGTGCATTTCATAGCAA3′</w:t>
            </w:r>
          </w:p>
        </w:tc>
      </w:tr>
      <w:tr w:rsidR="00B33D4F" w:rsidRPr="00805081" w:rsidTr="00B33D4F">
        <w:tc>
          <w:tcPr>
            <w:tcW w:w="1809" w:type="dxa"/>
            <w:vMerge w:val="restart"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3D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mAKT2</w:t>
            </w: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CACCATGCTAGCTGATCGTTACCC3′</w:t>
            </w:r>
          </w:p>
        </w:tc>
      </w:tr>
      <w:tr w:rsidR="00B33D4F" w:rsidRPr="00805081" w:rsidTr="00B33D4F">
        <w:tc>
          <w:tcPr>
            <w:tcW w:w="1809" w:type="dxa"/>
            <w:vMerge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TCAGCTTATCCAACAAAAAAAAAGT3′</w:t>
            </w:r>
          </w:p>
        </w:tc>
      </w:tr>
      <w:tr w:rsidR="00B33D4F" w:rsidRPr="00805081" w:rsidTr="00B33D4F">
        <w:tc>
          <w:tcPr>
            <w:tcW w:w="1809" w:type="dxa"/>
            <w:vMerge w:val="restart"/>
            <w:vAlign w:val="center"/>
          </w:tcPr>
          <w:p w:rsidR="00B33D4F" w:rsidRPr="00B33D4F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33D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n</w:t>
            </w: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ATGGTGGGTATGGGTCAAAA3′</w:t>
            </w:r>
          </w:p>
        </w:tc>
      </w:tr>
      <w:tr w:rsidR="00B33D4F" w:rsidRPr="00805081" w:rsidTr="00B33D4F">
        <w:tc>
          <w:tcPr>
            <w:tcW w:w="1809" w:type="dxa"/>
            <w:vMerge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33D4F" w:rsidRPr="00805081" w:rsidRDefault="00B33D4F" w:rsidP="00B33D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B33D4F" w:rsidRPr="00805081" w:rsidRDefault="00B33D4F" w:rsidP="00B33D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</w:pPr>
            <w:r w:rsidRPr="00805081">
              <w:rPr>
                <w:rFonts w:ascii="Times New Roman" w:hAnsi="Times New Roman" w:cs="Times New Roman"/>
                <w:sz w:val="24"/>
                <w:szCs w:val="24"/>
              </w:rPr>
              <w:t>5′GAGGACAGGATGCTCCTCAG3′</w:t>
            </w:r>
          </w:p>
        </w:tc>
      </w:tr>
    </w:tbl>
    <w:p w:rsidR="00C03194" w:rsidRDefault="00C03194" w:rsidP="00C03194">
      <w:pPr>
        <w:rPr>
          <w:rFonts w:ascii="Times New Roman" w:hAnsi="Times New Roman" w:cs="Times New Roman"/>
        </w:rPr>
      </w:pPr>
    </w:p>
    <w:p w:rsidR="005020FE" w:rsidRDefault="005020FE" w:rsidP="005020FE">
      <w:pPr>
        <w:rPr>
          <w:rFonts w:ascii="Courier New" w:eastAsia="Times New Roman" w:hAnsi="Courier New" w:cs="Courier New"/>
          <w:sz w:val="20"/>
          <w:szCs w:val="20"/>
        </w:rPr>
      </w:pPr>
    </w:p>
    <w:sectPr w:rsidR="00502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DB4"/>
    <w:rsid w:val="00095C89"/>
    <w:rsid w:val="000E04B5"/>
    <w:rsid w:val="0010138E"/>
    <w:rsid w:val="002366F5"/>
    <w:rsid w:val="00277DB4"/>
    <w:rsid w:val="002C02A9"/>
    <w:rsid w:val="003C472D"/>
    <w:rsid w:val="005020FE"/>
    <w:rsid w:val="006076D0"/>
    <w:rsid w:val="00805081"/>
    <w:rsid w:val="008520FD"/>
    <w:rsid w:val="00911E63"/>
    <w:rsid w:val="00A27DA7"/>
    <w:rsid w:val="00AD25F7"/>
    <w:rsid w:val="00B33D4F"/>
    <w:rsid w:val="00C03194"/>
    <w:rsid w:val="00E7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648CF2-3F97-4650-9C1D-BC605A77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9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USER</cp:lastModifiedBy>
  <cp:revision>11</cp:revision>
  <dcterms:created xsi:type="dcterms:W3CDTF">2018-11-12T01:12:00Z</dcterms:created>
  <dcterms:modified xsi:type="dcterms:W3CDTF">2020-04-09T04:43:00Z</dcterms:modified>
</cp:coreProperties>
</file>